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47F6A" w14:textId="77777777" w:rsidR="00865E11" w:rsidRPr="00E6622F" w:rsidRDefault="00865E11" w:rsidP="00865E11">
      <w:pPr>
        <w:tabs>
          <w:tab w:val="left" w:pos="142"/>
          <w:tab w:val="left" w:pos="1418"/>
          <w:tab w:val="left" w:pos="2694"/>
          <w:tab w:val="left" w:pos="4111"/>
          <w:tab w:val="left" w:pos="5529"/>
          <w:tab w:val="left" w:pos="6804"/>
          <w:tab w:val="left" w:pos="8364"/>
        </w:tabs>
        <w:spacing w:before="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Cs w:val="24"/>
        </w:rPr>
        <w:t>Supplementary Table 3.</w:t>
      </w:r>
      <w:r w:rsidRPr="00E6622F">
        <w:rPr>
          <w:rFonts w:asciiTheme="majorBidi" w:hAnsiTheme="majorBidi" w:cstheme="majorBidi"/>
          <w:szCs w:val="24"/>
        </w:rPr>
        <w:t xml:space="preserve"> Alpha diversity</w:t>
      </w:r>
      <w:r>
        <w:rPr>
          <w:rFonts w:asciiTheme="majorBidi" w:hAnsiTheme="majorBidi" w:cstheme="majorBidi"/>
          <w:szCs w:val="24"/>
        </w:rPr>
        <w:t xml:space="preserve"> (Shannon and Chao1) of rhizosphere bacterial microbiome of soybean grown in conventional and nature farming soils with and without chemical fumigant. </w:t>
      </w:r>
    </w:p>
    <w:p w14:paraId="07324282" w14:textId="48E68CEC" w:rsidR="005E2600" w:rsidRDefault="00865E11" w:rsidP="00865E11">
      <w:r>
        <w:rPr>
          <w:noProof/>
        </w:rPr>
        <w:drawing>
          <wp:inline distT="0" distB="0" distL="0" distR="0" wp14:anchorId="64D90DD5" wp14:editId="2C72BDC2">
            <wp:extent cx="5731510" cy="15773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E11"/>
    <w:rsid w:val="005E2600"/>
    <w:rsid w:val="0086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9B9A9"/>
  <w15:chartTrackingRefBased/>
  <w15:docId w15:val="{A348F789-AF36-4A9F-BC75-B8A960C4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E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>Frontiers Media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2-10T10:41:00Z</dcterms:created>
  <dcterms:modified xsi:type="dcterms:W3CDTF">2023-02-10T10:41:00Z</dcterms:modified>
</cp:coreProperties>
</file>